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C3C" w:rsidRDefault="00FD6C3C" w:rsidP="00FD6C3C">
      <w:pPr>
        <w:suppressLineNumbers/>
        <w:spacing w:line="480" w:lineRule="auto"/>
        <w:rPr>
          <w:rFonts w:ascii="Times New Roman" w:hAnsi="Times New Roman" w:cs="Times New Roman"/>
        </w:rPr>
      </w:pPr>
    </w:p>
    <w:p w:rsidR="00FD6C3C" w:rsidRPr="009C4529" w:rsidRDefault="00FD6C3C" w:rsidP="00FD6C3C">
      <w:pPr>
        <w:pStyle w:val="Heading1"/>
        <w:suppressLineNumbers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</w:t>
      </w:r>
      <w:r w:rsidR="00102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71B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bookmarkStart w:id="0" w:name="_GoBack"/>
      <w:bookmarkEnd w:id="0"/>
      <w:r w:rsidRPr="006344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C45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vironmental Hazard Observa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087"/>
      </w:tblGrid>
      <w:tr w:rsidR="00FD6C3C" w:rsidRPr="00C3475A" w:rsidTr="00102A41">
        <w:trPr>
          <w:trHeight w:val="488"/>
        </w:trPr>
        <w:tc>
          <w:tcPr>
            <w:tcW w:w="2155" w:type="dxa"/>
          </w:tcPr>
          <w:p w:rsidR="00FD6C3C" w:rsidRPr="00C3475A" w:rsidRDefault="00FD6C3C" w:rsidP="003A64E5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que id no</w:t>
            </w:r>
          </w:p>
        </w:tc>
        <w:tc>
          <w:tcPr>
            <w:tcW w:w="7087" w:type="dxa"/>
          </w:tcPr>
          <w:p w:rsidR="00FD6C3C" w:rsidRPr="00C3475A" w:rsidRDefault="00FD6C3C" w:rsidP="003A64E5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102A41">
        <w:trPr>
          <w:trHeight w:val="488"/>
        </w:trPr>
        <w:tc>
          <w:tcPr>
            <w:tcW w:w="2155" w:type="dxa"/>
          </w:tcPr>
          <w:p w:rsidR="00FD6C3C" w:rsidRPr="00C3475A" w:rsidRDefault="00FD6C3C" w:rsidP="003A64E5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eld worker id</w:t>
            </w:r>
          </w:p>
        </w:tc>
        <w:tc>
          <w:tcPr>
            <w:tcW w:w="7087" w:type="dxa"/>
          </w:tcPr>
          <w:p w:rsidR="00FD6C3C" w:rsidRPr="00C3475A" w:rsidRDefault="00FD6C3C" w:rsidP="003A64E5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102A41">
        <w:trPr>
          <w:trHeight w:val="488"/>
        </w:trPr>
        <w:tc>
          <w:tcPr>
            <w:tcW w:w="2155" w:type="dxa"/>
          </w:tcPr>
          <w:p w:rsidR="00FD6C3C" w:rsidRPr="00C3475A" w:rsidRDefault="00FD6C3C" w:rsidP="003A64E5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m number</w:t>
            </w:r>
          </w:p>
        </w:tc>
        <w:tc>
          <w:tcPr>
            <w:tcW w:w="7087" w:type="dxa"/>
          </w:tcPr>
          <w:p w:rsidR="00FD6C3C" w:rsidRPr="00C3475A" w:rsidRDefault="00FD6C3C" w:rsidP="003A64E5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102A41">
        <w:trPr>
          <w:trHeight w:val="1696"/>
        </w:trPr>
        <w:tc>
          <w:tcPr>
            <w:tcW w:w="2155" w:type="dxa"/>
          </w:tcPr>
          <w:p w:rsidR="00FD6C3C" w:rsidRPr="00C3475A" w:rsidRDefault="00FD6C3C" w:rsidP="003A64E5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7087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separate form must be used for each location. Mark one of the following:</w:t>
            </w:r>
          </w:p>
          <w:p w:rsidR="00FD6C3C" w:rsidRPr="00C3475A" w:rsidRDefault="00FD6C3C" w:rsidP="00FD6C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3475A">
              <w:rPr>
                <w:color w:val="000000" w:themeColor="text1"/>
                <w:sz w:val="24"/>
                <w:szCs w:val="24"/>
              </w:rPr>
              <w:t>The child’s home (including courtyard, if applicable)</w:t>
            </w:r>
          </w:p>
          <w:p w:rsidR="00FD6C3C" w:rsidRPr="00C3475A" w:rsidRDefault="00FD6C3C" w:rsidP="00FD6C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3475A">
              <w:rPr>
                <w:color w:val="000000" w:themeColor="text1"/>
                <w:sz w:val="24"/>
                <w:szCs w:val="24"/>
              </w:rPr>
              <w:t>Play areas surrounding the home</w:t>
            </w:r>
          </w:p>
          <w:p w:rsidR="00FD6C3C" w:rsidRPr="00C3475A" w:rsidRDefault="00FD6C3C" w:rsidP="00FD6C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3475A">
              <w:rPr>
                <w:color w:val="000000" w:themeColor="text1"/>
                <w:sz w:val="24"/>
                <w:szCs w:val="24"/>
              </w:rPr>
              <w:t>Schools</w:t>
            </w:r>
          </w:p>
          <w:p w:rsidR="00FD6C3C" w:rsidRPr="00C3475A" w:rsidRDefault="00FD6C3C" w:rsidP="00FD6C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3475A">
              <w:rPr>
                <w:color w:val="000000" w:themeColor="text1"/>
                <w:sz w:val="24"/>
                <w:szCs w:val="24"/>
              </w:rPr>
              <w:t xml:space="preserve">Places where child spends part of average day under supervision of caregivers other than mother – babysitter’s home, collective care etc. </w:t>
            </w:r>
          </w:p>
        </w:tc>
      </w:tr>
    </w:tbl>
    <w:p w:rsidR="00FD6C3C" w:rsidRPr="00C3475A" w:rsidRDefault="00FD6C3C" w:rsidP="00FD6C3C">
      <w:pPr>
        <w:pStyle w:val="Heading2"/>
        <w:suppressLineNumbers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t>Scoring tables: For each hazard the highest scoring hazard must be accounted for.</w:t>
      </w:r>
    </w:p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t>1.  Fall haz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3"/>
        <w:gridCol w:w="1484"/>
        <w:gridCol w:w="2933"/>
        <w:gridCol w:w="1552"/>
        <w:gridCol w:w="1550"/>
      </w:tblGrid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zar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 (bas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* </w:t>
            </w: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)</w:t>
            </w: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Ground 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Even floor/ground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Uneven floor/ground 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Potholes/debris 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. Ditches/pits/small drains child may trip over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Steps/staircase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Parapet present – child may fall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Parapet absent/ parapet present –  child may fall easily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ebris/ construction material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 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mall organized pile in specific area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Large/ strewn pile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Elevated platform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 not accessible/ no chance of fall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reach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Easily accessible to the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Roofs/ balconie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 Absent/not accessible/high child proof </w:t>
            </w: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apet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Parapet present – child may fall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Parapet absent/ parapet present –  child may fall of easily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. Objects child may fall from – parked vehicles, furniture, etc.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 not accessible/ no chance of fall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ight  climb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Easily accessible to the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t>2. 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mal and chemical burn haz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4"/>
        <w:gridCol w:w="1532"/>
        <w:gridCol w:w="2980"/>
        <w:gridCol w:w="1599"/>
        <w:gridCol w:w="1597"/>
      </w:tblGrid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zar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</w:t>
            </w: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ooking stove/ open fire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Absent/in</w:t>
            </w: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ble to child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reach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On the floor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Boiling/hot dishes/ water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May fall onto child with some difficulty 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an easily fall onto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ot box/ iron box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Easily reached by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Matche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Easily reached by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Corrosive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t>3. Electro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tion and electric burn haz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4"/>
        <w:gridCol w:w="1532"/>
        <w:gridCol w:w="2980"/>
        <w:gridCol w:w="1599"/>
        <w:gridCol w:w="1597"/>
      </w:tblGrid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</w:t>
            </w: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zar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</w:t>
            </w: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Electric socket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Absent/in</w:t>
            </w: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ble to child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Accessible but child proofed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Accessible and not child proofe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Exposed wires of common appliance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Low hanging high tension wire 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Immersion rod for heating water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. Drowning haz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4"/>
        <w:gridCol w:w="1532"/>
        <w:gridCol w:w="2980"/>
        <w:gridCol w:w="1599"/>
        <w:gridCol w:w="1597"/>
      </w:tblGrid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azar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</w:t>
            </w: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Large drain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fall in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hild will easily fall in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Large open vessel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fall in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hild will easily fall in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Coverless manholes /underground water store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fall in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hild will easily fall in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Well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fall in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hild will easily fall in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5. Poisoning haz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6"/>
        <w:gridCol w:w="1388"/>
        <w:gridCol w:w="2768"/>
        <w:gridCol w:w="1459"/>
        <w:gridCol w:w="1451"/>
      </w:tblGrid>
      <w:tr w:rsidR="00FD6C3C" w:rsidRPr="00C3475A" w:rsidTr="003A64E5">
        <w:tc>
          <w:tcPr>
            <w:tcW w:w="1006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zard</w:t>
            </w:r>
          </w:p>
        </w:tc>
        <w:tc>
          <w:tcPr>
            <w:tcW w:w="794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54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3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28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</w:t>
            </w:r>
          </w:p>
        </w:tc>
      </w:tr>
      <w:tr w:rsidR="00FD6C3C" w:rsidRPr="00C3475A" w:rsidTr="003A64E5">
        <w:tc>
          <w:tcPr>
            <w:tcW w:w="1006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secticide/pesticide </w:t>
            </w:r>
          </w:p>
        </w:tc>
        <w:tc>
          <w:tcPr>
            <w:tcW w:w="794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4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3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006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Disinfectant/phenyl</w:t>
            </w:r>
          </w:p>
        </w:tc>
        <w:tc>
          <w:tcPr>
            <w:tcW w:w="794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4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3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006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Cooking fuel </w:t>
            </w:r>
          </w:p>
        </w:tc>
        <w:tc>
          <w:tcPr>
            <w:tcW w:w="794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4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3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006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Paint</w:t>
            </w:r>
          </w:p>
        </w:tc>
        <w:tc>
          <w:tcPr>
            <w:tcW w:w="794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4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Within easy reach of a child</w:t>
            </w:r>
          </w:p>
        </w:tc>
        <w:tc>
          <w:tcPr>
            <w:tcW w:w="83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006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. Medications</w:t>
            </w:r>
          </w:p>
        </w:tc>
        <w:tc>
          <w:tcPr>
            <w:tcW w:w="794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4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aybe reached by child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a child</w:t>
            </w:r>
          </w:p>
        </w:tc>
        <w:tc>
          <w:tcPr>
            <w:tcW w:w="83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. Road traffic injuries</w:t>
      </w:r>
    </w:p>
    <w:p w:rsidR="00FD6C3C" w:rsidRPr="00C3475A" w:rsidRDefault="00FD6C3C" w:rsidP="00FD6C3C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t>This hazard table to be filled in based on location type (1 to 4 as stated in the beginning of the form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4"/>
        <w:gridCol w:w="1532"/>
        <w:gridCol w:w="2980"/>
        <w:gridCol w:w="1599"/>
        <w:gridCol w:w="1597"/>
      </w:tblGrid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</w:t>
            </w: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zar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</w:t>
            </w: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Entrance of house 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Into a courtyard with a  childproof gat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Directly onto a b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Directly onto a street with vehicular traffic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 Play area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Within a designated traffic free zone – courtyard, park etc.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inor roads with occasional light traffic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Major thoroughfare with heavy traffic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3. School 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school gate closed during hours/ crossing guard at opening and closing times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ome chance of child running onto road during school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 gate/ gate always open and unattended/ children play on road during school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Other location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 Factor 0 of all three previous </w:t>
            </w:r>
            <w:proofErr w:type="spellStart"/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a</w:t>
            </w:r>
            <w:proofErr w:type="spellEnd"/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zards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Factor 1 on any of the three previous </w:t>
            </w:r>
            <w:proofErr w:type="spellStart"/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a</w:t>
            </w:r>
            <w:proofErr w:type="spellEnd"/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zards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Factor 2 of any of the three previous </w:t>
            </w:r>
            <w:proofErr w:type="spellStart"/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a</w:t>
            </w:r>
            <w:proofErr w:type="spellEnd"/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zards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pStyle w:val="Heading2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color w:val="000000" w:themeColor="text1"/>
          <w:sz w:val="24"/>
          <w:szCs w:val="24"/>
        </w:rPr>
        <w:t>7. O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ect related mechanical haz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9"/>
        <w:gridCol w:w="1478"/>
        <w:gridCol w:w="2926"/>
        <w:gridCol w:w="1545"/>
        <w:gridCol w:w="1544"/>
      </w:tblGrid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</w:t>
            </w: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zar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nd score </w:t>
            </w: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Heavy objects that </w:t>
            </w: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y fall on child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May fall onto child with </w:t>
            </w: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Easily will fall on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Machinery that child may put limb/appendage into – ex. Fans, grinders, heavy machinery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/childproof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ight reach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ithin easy reach of child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Sharp objects – ex. Knives, tools, etc. 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obtain these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hild can easily access thes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830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Swallowable objects</w:t>
            </w:r>
          </w:p>
        </w:tc>
        <w:tc>
          <w:tcPr>
            <w:tcW w:w="829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hild may obtain these with some difficulty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hild can easily access these</w:t>
            </w: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pct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Default="00FD6C3C" w:rsidP="00FD6C3C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D6C3C" w:rsidRPr="00C3475A" w:rsidRDefault="00FD6C3C" w:rsidP="00FD6C3C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47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. Calculation of the final environmental hazard risk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796"/>
        <w:gridCol w:w="1481"/>
        <w:gridCol w:w="883"/>
        <w:gridCol w:w="1543"/>
        <w:gridCol w:w="1483"/>
        <w:gridCol w:w="1952"/>
      </w:tblGrid>
      <w:tr w:rsidR="00FD6C3C" w:rsidRPr="00C3475A" w:rsidTr="003A64E5">
        <w:tc>
          <w:tcPr>
            <w:tcW w:w="1441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udy children</w:t>
            </w:r>
          </w:p>
        </w:tc>
        <w:tc>
          <w:tcPr>
            <w:tcW w:w="94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home (A)</w:t>
            </w:r>
          </w:p>
        </w:tc>
        <w:tc>
          <w:tcPr>
            <w:tcW w:w="1830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y area surrounding home (B)</w:t>
            </w:r>
          </w:p>
        </w:tc>
        <w:tc>
          <w:tcPr>
            <w:tcW w:w="87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)</w:t>
            </w:r>
          </w:p>
        </w:tc>
        <w:tc>
          <w:tcPr>
            <w:tcW w:w="2503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by sitter/other care givers home (D)</w:t>
            </w:r>
          </w:p>
        </w:tc>
        <w:tc>
          <w:tcPr>
            <w:tcW w:w="1864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hazard score 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= A+B+C+D)</w:t>
            </w:r>
          </w:p>
        </w:tc>
        <w:tc>
          <w:tcPr>
            <w:tcW w:w="311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al environmental hazard risk score for each child </w:t>
            </w:r>
          </w:p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/no. of places at which data was collected)</w:t>
            </w:r>
          </w:p>
        </w:tc>
      </w:tr>
      <w:tr w:rsidR="00FD6C3C" w:rsidRPr="00C3475A" w:rsidTr="003A64E5">
        <w:tc>
          <w:tcPr>
            <w:tcW w:w="1441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1</w:t>
            </w:r>
          </w:p>
        </w:tc>
        <w:tc>
          <w:tcPr>
            <w:tcW w:w="94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3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441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2</w:t>
            </w:r>
          </w:p>
        </w:tc>
        <w:tc>
          <w:tcPr>
            <w:tcW w:w="94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3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441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3</w:t>
            </w:r>
          </w:p>
        </w:tc>
        <w:tc>
          <w:tcPr>
            <w:tcW w:w="94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3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3C" w:rsidRPr="00C3475A" w:rsidTr="003A64E5">
        <w:tc>
          <w:tcPr>
            <w:tcW w:w="1441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4</w:t>
            </w:r>
          </w:p>
        </w:tc>
        <w:tc>
          <w:tcPr>
            <w:tcW w:w="94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3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4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FD6C3C" w:rsidRPr="00C3475A" w:rsidRDefault="00FD6C3C" w:rsidP="003A64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D6C3C" w:rsidRPr="00C3475A" w:rsidRDefault="00FD6C3C" w:rsidP="00FD6C3C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021E" w:rsidRDefault="007E021E"/>
    <w:sectPr w:rsidR="007E0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03268"/>
    <w:multiLevelType w:val="hybridMultilevel"/>
    <w:tmpl w:val="ED5A3B34"/>
    <w:lvl w:ilvl="0" w:tplc="AA5296DE">
      <w:start w:val="1"/>
      <w:numFmt w:val="decimalZero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54195"/>
    <w:rsid w:val="00102A41"/>
    <w:rsid w:val="00754195"/>
    <w:rsid w:val="007E021E"/>
    <w:rsid w:val="00BA71B7"/>
    <w:rsid w:val="00FD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3C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C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C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C3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D6C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D6C3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D6C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3C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C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C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C3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D6C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D6C3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D6C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974</Words>
  <Characters>5273</Characters>
  <Application>Microsoft Office Word</Application>
  <DocSecurity>0</DocSecurity>
  <Lines>150</Lines>
  <Paragraphs>49</Paragraphs>
  <ScaleCrop>false</ScaleCrop>
  <Company/>
  <LinksUpToDate>false</LinksUpToDate>
  <CharactersWithSpaces>6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DLAMBO</cp:lastModifiedBy>
  <cp:revision>4</cp:revision>
  <dcterms:created xsi:type="dcterms:W3CDTF">2018-06-04T01:42:00Z</dcterms:created>
  <dcterms:modified xsi:type="dcterms:W3CDTF">2018-10-10T17:50:00Z</dcterms:modified>
</cp:coreProperties>
</file>